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ECF3D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F80101E" w:rsidR="00F102CC" w:rsidRPr="003D5AF6" w:rsidRDefault="001F197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EF718EE" w:rsidR="00F102CC" w:rsidRPr="003D5AF6" w:rsidRDefault="001F197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884279F" w:rsidR="00F102CC" w:rsidRPr="003D5AF6" w:rsidRDefault="001F197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0F0CB56" w:rsidR="00F102CC" w:rsidRPr="003D5AF6" w:rsidRDefault="001F197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0B59482" w:rsidR="00F102CC" w:rsidRPr="003D5AF6" w:rsidRDefault="001F197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2DB86CA" w:rsidR="00F102CC" w:rsidRPr="003D5AF6" w:rsidRDefault="001F1978">
            <w:pPr>
              <w:rPr>
                <w:rFonts w:ascii="Noto Sans" w:eastAsia="Noto Sans" w:hAnsi="Noto Sans" w:cs="Noto Sans"/>
                <w:bCs/>
                <w:color w:val="434343"/>
                <w:sz w:val="18"/>
                <w:szCs w:val="18"/>
              </w:rPr>
            </w:pPr>
            <w:r>
              <w:rPr>
                <w:rFonts w:ascii="Noto Sans" w:eastAsia="Noto Sans" w:hAnsi="Noto Sans" w:cs="Noto Sans"/>
                <w:bCs/>
                <w:color w:val="434343"/>
                <w:sz w:val="18"/>
                <w:szCs w:val="18"/>
              </w:rPr>
              <w:t>Young zebra finches of both sex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382B71D5"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5BAC3AE" w:rsidR="00F102CC" w:rsidRPr="003D5AF6" w:rsidRDefault="001F197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8F1D91C" w:rsidR="00F102CC" w:rsidRPr="003D5AF6" w:rsidRDefault="001F197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122B40F" w:rsidR="00F102CC" w:rsidRDefault="001F1978">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B624F5B" w:rsidR="00F102CC" w:rsidRPr="003D5AF6" w:rsidRDefault="001F19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58B40D6" w:rsidR="00F102CC" w:rsidRPr="003D5AF6" w:rsidRDefault="001F19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A42FF13" w:rsidR="00F102CC" w:rsidRPr="003D5AF6" w:rsidRDefault="001F19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BA01D29" w:rsidR="00F102CC" w:rsidRPr="001F1978" w:rsidRDefault="001F19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8812CF" w:rsidR="00F102CC" w:rsidRPr="003D5AF6" w:rsidRDefault="001F19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900ED0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39308EE" w:rsidR="00F102CC" w:rsidRPr="003D5AF6" w:rsidRDefault="001F19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2B618CC" w:rsidR="00F102CC" w:rsidRPr="003D5AF6" w:rsidRDefault="001F19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54C3677" w:rsidR="00F102CC" w:rsidRPr="003D5AF6" w:rsidRDefault="001F19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59826CB"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7D25E27" w:rsidR="00F102CC" w:rsidRPr="003D5AF6" w:rsidRDefault="001F19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8186DFD" w:rsidR="00F102CC" w:rsidRPr="003D5AF6" w:rsidRDefault="001F19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animal work (previously published) approved by IACUC of Duke Universit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C72DFBA" w:rsidR="00F102CC" w:rsidRPr="003D5AF6" w:rsidRDefault="001F19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C404765" w:rsidR="00F102CC" w:rsidRPr="003D5AF6" w:rsidRDefault="001F19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F1978"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1F1978" w:rsidRDefault="001F1978" w:rsidP="001F1978">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1D1CF0C" w:rsidR="001F1978" w:rsidRPr="003D5AF6" w:rsidRDefault="001F1978" w:rsidP="001F19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wo samples excluded. Discussed in text. Topic of Figure1 – S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1F1978" w:rsidRPr="003D5AF6" w:rsidRDefault="001F1978" w:rsidP="001F1978">
            <w:pPr>
              <w:spacing w:line="225" w:lineRule="auto"/>
              <w:rPr>
                <w:rFonts w:ascii="Noto Sans" w:eastAsia="Noto Sans" w:hAnsi="Noto Sans" w:cs="Noto Sans"/>
                <w:bCs/>
                <w:color w:val="434343"/>
                <w:sz w:val="18"/>
                <w:szCs w:val="18"/>
              </w:rPr>
            </w:pPr>
          </w:p>
        </w:tc>
      </w:tr>
      <w:tr w:rsidR="001F1978"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1F1978" w:rsidRPr="003D5AF6" w:rsidRDefault="001F1978" w:rsidP="001F1978">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1F1978" w:rsidRDefault="001F1978" w:rsidP="001F197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1F1978" w:rsidRDefault="001F1978" w:rsidP="001F197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F1978"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1F1978" w:rsidRDefault="001F1978" w:rsidP="001F1978">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1F1978" w:rsidRDefault="001F1978" w:rsidP="001F19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1F1978" w:rsidRDefault="001F1978" w:rsidP="001F19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F1978"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1F1978" w:rsidRDefault="001F1978" w:rsidP="001F1978">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06A288" w:rsidR="001F1978" w:rsidRPr="003D5AF6" w:rsidRDefault="001F1978" w:rsidP="001F19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throughout te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1F1978" w:rsidRPr="003D5AF6" w:rsidRDefault="001F1978" w:rsidP="001F1978">
            <w:pPr>
              <w:spacing w:line="225" w:lineRule="auto"/>
              <w:rPr>
                <w:rFonts w:ascii="Noto Sans" w:eastAsia="Noto Sans" w:hAnsi="Noto Sans" w:cs="Noto Sans"/>
                <w:bCs/>
                <w:color w:val="434343"/>
                <w:sz w:val="18"/>
                <w:szCs w:val="18"/>
              </w:rPr>
            </w:pPr>
          </w:p>
        </w:tc>
      </w:tr>
      <w:tr w:rsidR="001F1978"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1F1978" w:rsidRPr="003D5AF6" w:rsidRDefault="001F1978" w:rsidP="001F1978">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1F1978" w:rsidRDefault="001F1978" w:rsidP="001F197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1F1978" w:rsidRDefault="001F1978" w:rsidP="001F197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F1978"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1F1978" w:rsidRDefault="001F1978" w:rsidP="001F1978">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1F1978" w:rsidRDefault="001F1978" w:rsidP="001F19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1F1978" w:rsidRDefault="001F1978" w:rsidP="001F19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F1978"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1F1978" w:rsidRDefault="001F1978" w:rsidP="001F1978">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230F429" w:rsidR="001F1978" w:rsidRPr="003D5AF6" w:rsidRDefault="001F1978" w:rsidP="001F19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1F1978" w:rsidRPr="003D5AF6" w:rsidRDefault="001F1978" w:rsidP="001F1978">
            <w:pPr>
              <w:spacing w:line="225" w:lineRule="auto"/>
              <w:rPr>
                <w:rFonts w:ascii="Noto Sans" w:eastAsia="Noto Sans" w:hAnsi="Noto Sans" w:cs="Noto Sans"/>
                <w:bCs/>
                <w:color w:val="434343"/>
                <w:sz w:val="18"/>
                <w:szCs w:val="18"/>
              </w:rPr>
            </w:pPr>
          </w:p>
        </w:tc>
      </w:tr>
      <w:tr w:rsidR="001F1978"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1F1978" w:rsidRDefault="001F1978" w:rsidP="001F197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1F1978" w:rsidRPr="003D5AF6" w:rsidRDefault="001F1978" w:rsidP="001F197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B13BA57" w:rsidR="001F1978" w:rsidRPr="003D5AF6" w:rsidRDefault="001F1978" w:rsidP="001F19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1F1978"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1F1978" w:rsidRDefault="001F1978" w:rsidP="001F197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FE6F62C" w:rsidR="001F1978" w:rsidRPr="003D5AF6" w:rsidRDefault="001F1978" w:rsidP="001F19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ext, in methods, and in data availabilit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1F1978" w:rsidRPr="003D5AF6" w:rsidRDefault="001F1978" w:rsidP="001F1978">
            <w:pPr>
              <w:spacing w:line="225" w:lineRule="auto"/>
              <w:rPr>
                <w:rFonts w:ascii="Noto Sans" w:eastAsia="Noto Sans" w:hAnsi="Noto Sans" w:cs="Noto Sans"/>
                <w:bCs/>
                <w:color w:val="434343"/>
                <w:sz w:val="18"/>
                <w:szCs w:val="18"/>
              </w:rPr>
            </w:pPr>
          </w:p>
        </w:tc>
      </w:tr>
      <w:tr w:rsidR="001F1978"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1F1978" w:rsidRPr="003D5AF6" w:rsidRDefault="001F1978" w:rsidP="001F1978">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1F1978" w:rsidRDefault="001F1978" w:rsidP="001F197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1F1978" w:rsidRDefault="001F1978" w:rsidP="001F197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F1978"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1F1978" w:rsidRDefault="001F1978" w:rsidP="001F1978">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1F1978" w:rsidRDefault="001F1978" w:rsidP="001F19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1F1978" w:rsidRDefault="001F1978" w:rsidP="001F19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F197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1F1978" w:rsidRDefault="001F1978" w:rsidP="001F197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AAE0C74" w:rsidR="001F1978" w:rsidRPr="003D5AF6" w:rsidRDefault="001F1978" w:rsidP="001F19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re analysis requires several </w:t>
            </w:r>
            <w:proofErr w:type="gramStart"/>
            <w:r>
              <w:rPr>
                <w:rFonts w:ascii="Noto Sans" w:eastAsia="Noto Sans" w:hAnsi="Noto Sans" w:cs="Noto Sans"/>
                <w:bCs/>
                <w:color w:val="434343"/>
                <w:sz w:val="18"/>
                <w:szCs w:val="18"/>
              </w:rPr>
              <w:t>standard</w:t>
            </w:r>
            <w:proofErr w:type="gramEnd"/>
            <w:r>
              <w:rPr>
                <w:rFonts w:ascii="Noto Sans" w:eastAsia="Noto Sans" w:hAnsi="Noto Sans" w:cs="Noto Sans"/>
                <w:bCs/>
                <w:color w:val="434343"/>
                <w:sz w:val="18"/>
                <w:szCs w:val="18"/>
              </w:rPr>
              <w:t xml:space="preserve"> read processing (e.g. STAR, </w:t>
            </w:r>
            <w:proofErr w:type="spellStart"/>
            <w:r>
              <w:rPr>
                <w:rFonts w:ascii="Noto Sans" w:eastAsia="Noto Sans" w:hAnsi="Noto Sans" w:cs="Noto Sans"/>
                <w:bCs/>
                <w:color w:val="434343"/>
                <w:sz w:val="18"/>
                <w:szCs w:val="18"/>
              </w:rPr>
              <w:t>featureCounts</w:t>
            </w:r>
            <w:proofErr w:type="spellEnd"/>
            <w:r>
              <w:rPr>
                <w:rFonts w:ascii="Noto Sans" w:eastAsia="Noto Sans" w:hAnsi="Noto Sans" w:cs="Noto Sans"/>
                <w:bCs/>
                <w:color w:val="434343"/>
                <w:sz w:val="18"/>
                <w:szCs w:val="18"/>
              </w:rPr>
              <w:t>) and statistical tools (e.g. WGCNA) all readily avail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1F1978" w:rsidRPr="003D5AF6" w:rsidRDefault="001F1978" w:rsidP="001F1978">
            <w:pPr>
              <w:spacing w:line="225" w:lineRule="auto"/>
              <w:rPr>
                <w:rFonts w:ascii="Noto Sans" w:eastAsia="Noto Sans" w:hAnsi="Noto Sans" w:cs="Noto Sans"/>
                <w:bCs/>
                <w:color w:val="434343"/>
                <w:sz w:val="18"/>
                <w:szCs w:val="18"/>
              </w:rPr>
            </w:pPr>
          </w:p>
        </w:tc>
      </w:tr>
      <w:tr w:rsidR="001F197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1F1978" w:rsidRDefault="001F1978" w:rsidP="001F1978">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2D250B4" w:rsidR="001F1978" w:rsidRPr="001F1978" w:rsidRDefault="001F1978" w:rsidP="001F1978">
            <w:pPr>
              <w:spacing w:line="225" w:lineRule="auto"/>
              <w:rPr>
                <w:rFonts w:ascii="Noto Sans" w:eastAsia="Noto Sans" w:hAnsi="Noto Sans" w:cs="Noto Sans"/>
                <w:bCs/>
                <w:color w:val="434343"/>
                <w:sz w:val="18"/>
                <w:szCs w:val="18"/>
              </w:rPr>
            </w:pPr>
            <w:r w:rsidRPr="001F1978">
              <w:rPr>
                <w:rFonts w:ascii="Noto Sans" w:eastAsia="Noto Sans" w:hAnsi="Noto Sans" w:cs="Noto Sans"/>
                <w:bCs/>
                <w:color w:val="434343"/>
                <w:sz w:val="18"/>
                <w:szCs w:val="18"/>
              </w:rPr>
              <w:t xml:space="preserve">Code is on </w:t>
            </w:r>
            <w:proofErr w:type="spellStart"/>
            <w:r w:rsidRPr="001F1978">
              <w:rPr>
                <w:rFonts w:ascii="Noto Sans" w:eastAsia="Noto Sans" w:hAnsi="Noto Sans" w:cs="Noto Sans"/>
                <w:bCs/>
                <w:color w:val="434343"/>
                <w:sz w:val="18"/>
                <w:szCs w:val="18"/>
              </w:rPr>
              <w:t>Github</w:t>
            </w:r>
            <w:proofErr w:type="spellEnd"/>
            <w:r w:rsidRPr="001F1978">
              <w:rPr>
                <w:rFonts w:ascii="Noto Sans" w:eastAsia="Noto Sans" w:hAnsi="Noto Sans" w:cs="Noto Sans"/>
                <w:bCs/>
                <w:color w:val="434343"/>
                <w:sz w:val="18"/>
                <w:szCs w:val="18"/>
              </w:rPr>
              <w:t xml:space="preserve"> as stated i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1F1978" w:rsidRPr="003D5AF6" w:rsidRDefault="001F1978" w:rsidP="001F1978">
            <w:pPr>
              <w:spacing w:line="225" w:lineRule="auto"/>
              <w:rPr>
                <w:rFonts w:ascii="Noto Sans" w:eastAsia="Noto Sans" w:hAnsi="Noto Sans" w:cs="Noto Sans"/>
                <w:bCs/>
                <w:color w:val="434343"/>
                <w:sz w:val="18"/>
                <w:szCs w:val="18"/>
              </w:rPr>
            </w:pPr>
          </w:p>
        </w:tc>
      </w:tr>
      <w:tr w:rsidR="001F1978"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1F1978" w:rsidRDefault="001F1978" w:rsidP="001F197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1F1978" w:rsidRPr="003D5AF6" w:rsidRDefault="001F1978" w:rsidP="001F197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A7EAEB5" w:rsidR="001F1978" w:rsidRPr="003D5AF6" w:rsidRDefault="001F1978" w:rsidP="001F19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96EF6A4" w:rsidR="00F102CC" w:rsidRPr="003D5AF6" w:rsidRDefault="001F19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D0456F" w14:textId="77777777" w:rsidR="00181C90" w:rsidRDefault="00181C90">
      <w:r>
        <w:separator/>
      </w:r>
    </w:p>
  </w:endnote>
  <w:endnote w:type="continuationSeparator" w:id="0">
    <w:p w14:paraId="400C9A62" w14:textId="77777777" w:rsidR="00181C90" w:rsidRDefault="00181C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0A60B2" w14:textId="77777777" w:rsidR="00181C90" w:rsidRDefault="00181C90">
      <w:r>
        <w:separator/>
      </w:r>
    </w:p>
  </w:footnote>
  <w:footnote w:type="continuationSeparator" w:id="0">
    <w:p w14:paraId="2CBF698E" w14:textId="77777777" w:rsidR="00181C90" w:rsidRDefault="00181C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81C90"/>
    <w:rsid w:val="001B3BCC"/>
    <w:rsid w:val="001F1978"/>
    <w:rsid w:val="002209A8"/>
    <w:rsid w:val="003D5AF6"/>
    <w:rsid w:val="00400C53"/>
    <w:rsid w:val="00427975"/>
    <w:rsid w:val="004E2C31"/>
    <w:rsid w:val="005B0259"/>
    <w:rsid w:val="007054B6"/>
    <w:rsid w:val="0078687E"/>
    <w:rsid w:val="00834C8A"/>
    <w:rsid w:val="00844B7E"/>
    <w:rsid w:val="009C7B26"/>
    <w:rsid w:val="00A11E52"/>
    <w:rsid w:val="00B2483D"/>
    <w:rsid w:val="00BD41E9"/>
    <w:rsid w:val="00C84413"/>
    <w:rsid w:val="00F102CC"/>
    <w:rsid w:val="00F27296"/>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84</Words>
  <Characters>845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Davenport</dc:creator>
  <cp:lastModifiedBy>Matthew Davenport</cp:lastModifiedBy>
  <cp:revision>2</cp:revision>
  <dcterms:created xsi:type="dcterms:W3CDTF">2025-05-05T20:47:00Z</dcterms:created>
  <dcterms:modified xsi:type="dcterms:W3CDTF">2025-05-05T20:47:00Z</dcterms:modified>
</cp:coreProperties>
</file>